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394"/>
        <w:gridCol w:w="1653"/>
        <w:gridCol w:w="4439"/>
      </w:tblGrid>
      <w:tr>
        <w:trPr/>
        <w:tc>
          <w:tcPr>
            <w:tcW w:w="480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lainText"/>
              <w:jc w:val="center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Organism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1355</wp:posOffset>
                      </wp:positionH>
                      <wp:positionV relativeFrom="paragraph">
                        <wp:posOffset>-506095</wp:posOffset>
                      </wp:positionV>
                      <wp:extent cx="1036320" cy="22352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6320" cy="22352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81.6pt;height:17.6pt;mso-wrap-distance-left:9.05pt;mso-wrap-distance-right:9.05pt;mso-wrap-distance-top:0pt;mso-wrap-distance-bottom:0pt;margin-top:-39.85pt;mso-position-vertical-relative:text;margin-left:-53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</w:r>
          </w:p>
        </w:tc>
      </w:tr>
      <w:tr>
        <w:trPr/>
        <w:tc>
          <w:tcPr>
            <w:tcW w:w="17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Common name</w:t>
            </w:r>
          </w:p>
        </w:tc>
        <w:tc>
          <w:tcPr>
            <w:tcW w:w="1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Short name</w:t>
            </w:r>
            <w:r>
              <w:rPr>
                <w:rFonts w:eastAsia="Times New Roman" w:cs="Times New Roman" w:ascii="Times New Roman" w:hAnsi="Times New Roman"/>
                <w:b/>
                <w:sz w:val="16"/>
                <w:vertAlign w:val="superscript"/>
              </w:rPr>
              <w:t xml:space="preserve"> a</w:t>
            </w:r>
          </w:p>
        </w:tc>
        <w:tc>
          <w:tcPr>
            <w:tcW w:w="16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Scientific name</w:t>
            </w:r>
          </w:p>
        </w:tc>
        <w:tc>
          <w:tcPr>
            <w:tcW w:w="44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>Database accession codes</w:t>
            </w:r>
            <w:r>
              <w:rPr>
                <w:rFonts w:eastAsia="Times New Roman" w:cs="Times New Roman" w:ascii="Times New Roman" w:hAnsi="Times New Roman"/>
                <w:b/>
                <w:sz w:val="16"/>
                <w:vertAlign w:val="superscript"/>
              </w:rPr>
              <w:t xml:space="preserve"> b c</w:t>
            </w:r>
          </w:p>
        </w:tc>
      </w:tr>
      <w:tr>
        <w:trPr/>
        <w:tc>
          <w:tcPr>
            <w:tcW w:w="9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DRP-1 sequences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Homo sapien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754093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mpanze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mp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an troglodyte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479505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hesus monke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hesus monke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acaca mulat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915819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use mou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ou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us muscu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926009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orway ra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Rattus norvegic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265401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merican pik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ik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chotona princep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5357594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abbi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abbi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ryctolagus cunicu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398034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uinea pi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avi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via porcel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6813132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r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r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Equus cabal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969281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ow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ow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Bos taur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119902483, </w:t>
            </w:r>
            <w:r>
              <w:rPr>
                <w:rFonts w:eastAsia="Times New Roman"/>
                <w:sz w:val="16"/>
                <w:u w:val="single"/>
              </w:rPr>
              <w:t>259074299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i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i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Sus scrof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194205400, </w:t>
            </w:r>
            <w:r>
              <w:rPr>
                <w:rFonts w:eastAsia="Times New Roman"/>
                <w:sz w:val="16"/>
                <w:u w:val="single"/>
              </w:rPr>
              <w:t>28823554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Little brown ba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B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yotis lucifug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588758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o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o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nis familiar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312660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ray short-tailed opossum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pposum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onodelphis domestic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627860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latypu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latyp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rnithorhynchus anatin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9574290, 14961044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cken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cke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Gallus gal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95059817, </w:t>
            </w:r>
            <w:r>
              <w:rPr>
                <w:sz w:val="16"/>
                <w:u w:val="single"/>
              </w:rPr>
              <w:t>2547705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 finc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inc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aeniopygia gutta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12552169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Western clawed fro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ilura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Xenopus tropical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GI_ver3.0-scaffold_62, 74310105, 133793185, 39738036, 58296577, 14184678, 71595530, 17479702, 58297420, 13379318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panese puffer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ugu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Fugu rubripe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41857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panese puffer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ugu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Fugu rubripe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41821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potted green puffer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etraod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etraodon nigrovirid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722576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potted green puffer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etraod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etraodon nigrovirid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721289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ree-spined stickleback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tickleback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Gasterosteus aculeat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630111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ree-spined stickleback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tickleback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Gasterosteus aculeat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86302634, </w:t>
            </w:r>
            <w:r>
              <w:rPr>
                <w:rFonts w:eastAsia="Times New Roman"/>
                <w:sz w:val="16"/>
                <w:u w:val="single"/>
              </w:rPr>
              <w:t>31420725</w:t>
            </w:r>
            <w:r>
              <w:rPr>
                <w:rFonts w:eastAsia="Times New Roman"/>
                <w:sz w:val="16"/>
              </w:rPr>
              <w:t xml:space="preserve">, </w:t>
            </w:r>
            <w:r>
              <w:rPr>
                <w:rFonts w:eastAsia="Times New Roman"/>
                <w:sz w:val="16"/>
                <w:u w:val="single"/>
              </w:rPr>
              <w:t>61986721</w:t>
            </w:r>
            <w:r>
              <w:rPr>
                <w:rFonts w:eastAsia="Times New Roman"/>
                <w:sz w:val="16"/>
              </w:rPr>
              <w:t xml:space="preserve">, </w:t>
            </w:r>
            <w:r>
              <w:rPr>
                <w:sz w:val="16"/>
                <w:u w:val="single"/>
              </w:rPr>
              <w:t>8371299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panese medak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edak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ryzias latipes strain Hd-rR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579756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panese medak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edak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ryzias latipes strain Hd-rR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eastAsia="Times New Roman"/>
                <w:sz w:val="16"/>
                <w:u w:val="single"/>
              </w:rPr>
              <w:t>187665143</w:t>
            </w:r>
            <w:r>
              <w:rPr>
                <w:rFonts w:eastAsia="Times New Roman"/>
                <w:sz w:val="16"/>
              </w:rPr>
              <w:t xml:space="preserve">, </w:t>
            </w:r>
            <w:r>
              <w:rPr>
                <w:rFonts w:eastAsia="Times New Roman"/>
                <w:sz w:val="16"/>
                <w:u w:val="single"/>
              </w:rPr>
              <w:t>187660054</w:t>
            </w:r>
            <w:r>
              <w:rPr>
                <w:rFonts w:eastAsia="Times New Roman"/>
                <w:sz w:val="16"/>
              </w:rPr>
              <w:t>, 187423073, 187524377, 145716207, 145727862, 145706148, 14570999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tlantic killifish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Killifis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Fundulus heteroclit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  <w:u w:val="single"/>
              </w:rPr>
            </w:pPr>
            <w:r>
              <w:rPr>
                <w:rFonts w:eastAsia="Times New Roman"/>
                <w:sz w:val="16"/>
                <w:u w:val="single"/>
              </w:rPr>
              <w:t>15278681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uropean seabas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eaba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Dicentrarchus labrax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  <w:u w:val="single"/>
              </w:rPr>
            </w:pPr>
            <w:r>
              <w:rPr>
                <w:rFonts w:eastAsia="Times New Roman"/>
                <w:sz w:val="16"/>
                <w:u w:val="single"/>
              </w:rPr>
              <w:t>20799650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uropean seabas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eabas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Dicentrarchus labrax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  <w:u w:val="single"/>
              </w:rPr>
            </w:pPr>
            <w:r>
              <w:rPr>
                <w:rFonts w:eastAsia="Times New Roman"/>
                <w:sz w:val="16"/>
                <w:u w:val="single"/>
              </w:rPr>
              <w:t>18924888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fis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Danio rerio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605875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fish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fis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Danio rerio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 xml:space="preserve">239835756, </w:t>
            </w:r>
            <w:r>
              <w:rPr>
                <w:rFonts w:eastAsia="Times New Roman"/>
                <w:sz w:val="16"/>
                <w:u w:val="single"/>
              </w:rPr>
              <w:t>42482726</w:t>
            </w:r>
            <w:r>
              <w:rPr>
                <w:sz w:val="16"/>
              </w:rPr>
              <w:t xml:space="preserve">, </w:t>
            </w:r>
            <w:r>
              <w:rPr>
                <w:sz w:val="16"/>
                <w:u w:val="single"/>
              </w:rPr>
              <w:t>42430665</w:t>
            </w:r>
            <w:r>
              <w:rPr>
                <w:sz w:val="16"/>
              </w:rPr>
              <w:t xml:space="preserve">, </w:t>
            </w:r>
            <w:r>
              <w:rPr>
                <w:sz w:val="16"/>
                <w:u w:val="single"/>
              </w:rPr>
              <w:t>12663188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piny dogfish shark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ogfish shark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Squalus acanthia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9774560, 110546089, 149774562, 149774561</w:t>
            </w:r>
          </w:p>
        </w:tc>
      </w:tr>
      <w:tr>
        <w:trPr/>
        <w:tc>
          <w:tcPr>
            <w:tcW w:w="9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ZIPK sequences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Homo sapien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91115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mpanze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mp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an troglodyte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467468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hesus monke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hesus monke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acaca mulat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912294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orthern tree shre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upai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upaia belangeri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7812812, 10822621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use mou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ou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us muscu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91115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orway ra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Rattus norvegic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25089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rd's kangaroo ra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Kangaroo r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Dipodomys ordii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03536431, 203536432, TDB:(1527350676, 1542302641, 1556273330, 1541211393, 1578971935, 1596066105, 1562912636, 1552706462, 1569549916, 1566271599, 1585076393, 1585061768, 1542035913, 1556201828, 1541200922, 1586154871, 1585648556, 1535177412, 1569544450, 1587085697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merican pik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ik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chotona princep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53489838, TDB(1518279754, 1536262459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uinea pi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avi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via porcel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68075917, 168075916, 91731898, 14820196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r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r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Equus cabal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406872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ow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Bos taur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989493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Little brown ba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B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yotis lucifug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5860175, TDB:(976759098, 964301557, 981846460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o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o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nis familiar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398743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uropean shre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hrew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Sorex arane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0402909, 80402905, TDB:(838222606, 892417228, 873967520, 875830371, 894062723, 845045749, 848969792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ape rock hyrax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yrax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rocavia capens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04954140, 20495414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ray short-tailed opossum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pposum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onodelphis domestic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481983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latypu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latyp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rnithorhynchus anatin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9147354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cke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Gallus gal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8135662, 25936497, 25365707, TDB:22729436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 finc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inc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aeniopygia gutta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9785688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frican clawed fro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Xenop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Xenopus laev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6691152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Western clawed fro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ilura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Xenopus tropical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7622189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panese puffer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ugu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Fugu rubripe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41907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potted green puffer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etraod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etraodon nigrovirid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722300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ree-spined stickleback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tickleback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Gasterosteus aculeat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629729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panese medak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edak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ryzias latipe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576575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athead minn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athead minnow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imephales promela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2422020, 73556779, 73634852, 73512480, 73721434, 72761900, 73439047, 7372143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fis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Danio rerio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580642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Yellow perc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erc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erca flavescen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6828992, 22682587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tlantic salmo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alm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Salmo salar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364773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lephant shark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Elephant shark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llorhinchus milii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1205370, 120746673</w:t>
            </w:r>
          </w:p>
        </w:tc>
      </w:tr>
      <w:tr>
        <w:trPr/>
        <w:tc>
          <w:tcPr>
            <w:tcW w:w="9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DAPK sequences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Homo sapien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903047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hesus monkey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hesus monke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acaca mulat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0911205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use mou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ou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us muscu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926441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orway ra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Ra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Rattus norvegic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487386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merican pik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ik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chotona princep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5355146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rs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rs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Equus cabal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975527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ow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ow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Bos taur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9922340, 7666077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i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i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Sus scrof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6095283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o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Dog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nis familiar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394858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Lesser hedgehog tenrec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enrec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Echinops telfairi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2848531, 73064709, 72729470, 72672255, 72981914, 72682717, 72677720, 73198554, 72977544, 72614064, 72614065, 73320194, 7304414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Gray short-tailed opossum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pposum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Monodelphis domestic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633443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cke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hicke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Gallus gall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71896282, 118104157, 11810418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 finc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inc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aeniopygia guttat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408873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Western clawed frog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iluran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Xenopus tropical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GI_ver3.0-scaffold_52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nole lizar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nole lizard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Anolis carolinens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25788187, 125788185, 12578818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panese puffer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ugu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Fugu rubripe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41814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potted green puffer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etraodo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etraodon nigrovirid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4722144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hree-spined stickleback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tickleback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Gasterosteus aculeat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8629234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apanese medak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Medak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Oryzias latipes strain Hd-rR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5743460, 145743464, 145743463, 145743461, 145743462, 17357634, 187454747, 112270082, 11234788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fish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Zebrafish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Danio rerio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8793699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ea lamprey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Lamprey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Petromyzon marin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(WUSTL_v.3.0:Contig19860, Contig33463)</w:t>
            </w:r>
          </w:p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(WUSTL_v.3.0:Contig272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lorida lancele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Amphioxu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Branchiostoma floridae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7035492, 227035592, 227035493, 227035495, 227035494, 227035593, 227035594, 22703549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iona intestinali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iona i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iona intestinal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6555112, 47767230, 47772066, 19475492, 24887594, 47769787, 48622814, 24872162, 24151387, 47782926, 23949821, 47959111, 47842138, 47839451, 48638142, 23937316, 24567359, 24519343, 2392060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iona savignyi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iona s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iona savignyi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7867999, 5173559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urple sea urchi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ea Urchi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Strongylocentrotus purpurat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572289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Owl limpe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Limpet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Lottia gigante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GI_v1.0-sca_3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apitell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apitell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pitella species strain I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GI_v1.0-scaffold_880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.remanei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.remanei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enorhabditis remanei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5882477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.briggsa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.briggsa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enorhabditis briggsae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2417505, 157748154, 157748152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.elegan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C.elegans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enorhabditis elegan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3324996, 115533595, 57869091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Brugi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Brugi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Brugia malayi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5916508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richinella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richinell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Trichinella spiral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62731928, 162731926, TDB:1724989408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oney bee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Be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Apis mellifera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10757326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ewel wasp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Wasp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Nasonia vitripenn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4625143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Leaf-cutting a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Atta cephalote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9595281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Jerdon's jumping a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Harpegnathos saltator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0461665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lorida carpenter ant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Camponotus floridanu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0460474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Pea aphi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f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Acyrthosiphon pisum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193643384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Black-legged tick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f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Ixodes scapular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15495767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i/>
                <w:sz w:val="16"/>
              </w:rPr>
              <w:t>Salmon lous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f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 xml:space="preserve">Lepeophtheirus salmonis 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293246829, 194654331, 194658351, 290492995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Starlet sea anemon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Nematostell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Nematostella vectensi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TDB:(1146149752, 1146145144)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Fresh-water hydra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d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ydra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Hydra magnipapillata strain 105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(195065950, 195033723, 195063382)</w:t>
            </w:r>
          </w:p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(195052950)</w:t>
            </w:r>
          </w:p>
        </w:tc>
      </w:tr>
      <w:tr>
        <w:trPr/>
        <w:tc>
          <w:tcPr>
            <w:tcW w:w="92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>DRAK sequences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Homo sapien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834353</w:t>
            </w:r>
          </w:p>
        </w:tc>
      </w:tr>
      <w:tr>
        <w:trPr/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Huma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i/>
                <w:i/>
                <w:sz w:val="16"/>
              </w:rPr>
            </w:pPr>
            <w:r>
              <w:rPr>
                <w:rFonts w:eastAsia="Times New Roman"/>
                <w:i/>
                <w:sz w:val="16"/>
              </w:rPr>
              <w:t>Homo sapiens</w:t>
            </w:r>
          </w:p>
        </w:tc>
        <w:tc>
          <w:tcPr>
            <w:tcW w:w="4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Times New Roman"/>
                <w:sz w:val="16"/>
              </w:rPr>
            </w:pPr>
            <w:r>
              <w:rPr>
                <w:rFonts w:eastAsia="Times New Roman"/>
                <w:sz w:val="16"/>
              </w:rPr>
              <w:t>383435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vertAlign w:val="superscript"/>
        </w:rPr>
      </w:pPr>
      <w:r>
        <w:rPr>
          <w:rFonts w:cs="Times New Roman" w:ascii="Times New Roman" w:hAnsi="Times New Roman"/>
          <w:sz w:val="20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</w:rPr>
        <w:t>The short names are used in the phylogenetic tree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0"/>
        </w:rPr>
        <w:t>Accession codes are the NCBI sequences database gi (gene identifier) numbers, except for accessions from- TDB: the NCBI Trace Archive identifiers, JGI: DOE Joint Genome Institute, and WUSTL: Genome Center at Washington University in St Loui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cs="Times New Roman" w:ascii="Times New Roman" w:hAnsi="Times New Roman"/>
          <w:sz w:val="20"/>
        </w:rPr>
        <w:t xml:space="preserve"> Accession codes of ESTs coding for the Leucine Zipper like exon of DRP-1</w:t>
      </w:r>
      <w:r>
        <w:rPr>
          <w:rFonts w:cs="Symbol" w:ascii="Symbol" w:hAnsi="Symbol"/>
          <w:sz w:val="20"/>
        </w:rPr>
        <w:t></w:t>
      </w:r>
      <w:r>
        <w:rPr>
          <w:rFonts w:cs="Times New Roman" w:ascii="Times New Roman" w:hAnsi="Times New Roman"/>
          <w:sz w:val="20"/>
        </w:rPr>
        <w:t xml:space="preserve"> proteins are underlined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d </w:t>
      </w:r>
      <w:r>
        <w:rPr>
          <w:rFonts w:cs="Calibri" w:ascii="Calibri" w:hAnsi="Calibri"/>
        </w:rPr>
        <w:t xml:space="preserve">The </w:t>
      </w:r>
      <w:r>
        <w:rPr>
          <w:rFonts w:cs="Times New Roman" w:ascii="Times New Roman" w:hAnsi="Times New Roman"/>
          <w:sz w:val="20"/>
        </w:rPr>
        <w:t>extra catalytic region for this protein is absent, and its placement with a specific gene group is due to the position of the sequence on the tree calculated from the DAPK catalytic domains (Fig. 9).</w:t>
      </w:r>
    </w:p>
    <w:p>
      <w:pPr>
        <w:pStyle w:val="Normal"/>
        <w:spacing w:lineRule="auto" w:line="360"/>
        <w:rPr/>
      </w:pPr>
      <w:r>
        <w:rPr>
          <w:rFonts w:cs="Times"/>
        </w:rPr>
        <w:t xml:space="preserve"> </w:t>
      </w:r>
      <w:r>
        <w:rPr>
          <w:rFonts w:cs="Times New Roman" w:ascii="Times New Roman" w:hAnsi="Times New Roman"/>
          <w:sz w:val="20"/>
          <w:vertAlign w:val="superscript"/>
        </w:rPr>
        <w:t>e</w:t>
      </w:r>
      <w:r>
        <w:rPr>
          <w:rFonts w:cs="Times New Roman" w:ascii="Times New Roman" w:hAnsi="Times New Roman"/>
          <w:sz w:val="20"/>
        </w:rPr>
        <w:t xml:space="preserve"> The extra catalytic region of these </w:t>
      </w:r>
      <w:r>
        <w:rPr>
          <w:rFonts w:cs="Times New Roman" w:ascii="Times New Roman" w:hAnsi="Times New Roman"/>
          <w:i/>
          <w:sz w:val="20"/>
        </w:rPr>
        <w:t>Ciona</w:t>
      </w:r>
      <w:r>
        <w:rPr>
          <w:rFonts w:cs="Times New Roman" w:ascii="Times New Roman" w:hAnsi="Times New Roman"/>
          <w:sz w:val="20"/>
        </w:rPr>
        <w:t xml:space="preserve"> proteins is different from those of all known DAPK proteins, and its placement in with a specific gene group is due to the position of the sequences on the tree calculated from the DAPK catalytic domains (Fig. 8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f </w:t>
      </w:r>
      <w:r>
        <w:rPr>
          <w:rFonts w:cs="Times New Roman" w:ascii="Times New Roman" w:hAnsi="Times New Roman"/>
          <w:sz w:val="20"/>
        </w:rPr>
        <w:t>The N-terminal catalytic region and some of the extra catalytic region of these proteins is absen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07:17:00Z</dcterms:created>
  <dc:creator>Shmuel Pietrokovski</dc:creator>
  <dc:description/>
  <cp:keywords/>
  <dc:language>en-US</dc:language>
  <cp:lastModifiedBy>yishays</cp:lastModifiedBy>
  <dcterms:modified xsi:type="dcterms:W3CDTF">2011-02-02T08:49:00Z</dcterms:modified>
  <cp:revision>3</cp:revision>
  <dc:subject/>
  <dc:title>Organism</dc:title>
</cp:coreProperties>
</file>